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B2A7" w14:textId="77777777" w:rsidR="00551F17" w:rsidRPr="00B3699C" w:rsidRDefault="00551F17">
      <w:pPr>
        <w:rPr>
          <w:sz w:val="22"/>
          <w:szCs w:val="22"/>
        </w:rPr>
      </w:pPr>
    </w:p>
    <w:p w14:paraId="5E8E4CEA" w14:textId="77777777" w:rsidR="003F1C65" w:rsidRPr="00B3699C" w:rsidRDefault="003F1C65">
      <w:pPr>
        <w:rPr>
          <w:sz w:val="22"/>
          <w:szCs w:val="22"/>
        </w:rPr>
      </w:pPr>
    </w:p>
    <w:tbl>
      <w:tblPr>
        <w:tblStyle w:val="15"/>
        <w:tblpPr w:leftFromText="180" w:rightFromText="180" w:vertAnchor="text" w:horzAnchor="margin" w:tblpY="4142"/>
        <w:tblW w:w="13482" w:type="dxa"/>
        <w:tblLayout w:type="fixed"/>
        <w:tblLook w:val="0400" w:firstRow="0" w:lastRow="0" w:firstColumn="0" w:lastColumn="0" w:noHBand="0" w:noVBand="1"/>
      </w:tblPr>
      <w:tblGrid>
        <w:gridCol w:w="321"/>
        <w:gridCol w:w="2965"/>
        <w:gridCol w:w="1835"/>
        <w:gridCol w:w="459"/>
        <w:gridCol w:w="1835"/>
        <w:gridCol w:w="461"/>
        <w:gridCol w:w="2219"/>
        <w:gridCol w:w="459"/>
        <w:gridCol w:w="1835"/>
        <w:gridCol w:w="464"/>
        <w:gridCol w:w="629"/>
      </w:tblGrid>
      <w:tr w:rsidR="008B6A79" w:rsidRPr="00B3699C" w14:paraId="452CD1A3" w14:textId="77777777" w:rsidTr="008B6A79">
        <w:trPr>
          <w:trHeight w:val="259"/>
        </w:trPr>
        <w:tc>
          <w:tcPr>
            <w:tcW w:w="12853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586FB23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b/>
                <w:color w:val="000000"/>
                <w:sz w:val="22"/>
                <w:szCs w:val="22"/>
              </w:rPr>
              <w:t xml:space="preserve">Supplementary </w:t>
            </w:r>
            <w:r w:rsidRPr="00B3699C">
              <w:rPr>
                <w:b/>
                <w:sz w:val="22"/>
                <w:szCs w:val="22"/>
              </w:rPr>
              <w:t>T</w:t>
            </w:r>
            <w:r w:rsidRPr="00B3699C">
              <w:rPr>
                <w:b/>
                <w:color w:val="000000"/>
                <w:sz w:val="22"/>
                <w:szCs w:val="22"/>
              </w:rPr>
              <w:t xml:space="preserve">able </w:t>
            </w:r>
            <w:r w:rsidRPr="00B3699C">
              <w:rPr>
                <w:b/>
                <w:sz w:val="22"/>
                <w:szCs w:val="22"/>
              </w:rPr>
              <w:t>2</w:t>
            </w:r>
            <w:r w:rsidRPr="00B3699C">
              <w:rPr>
                <w:color w:val="000000"/>
                <w:sz w:val="22"/>
                <w:szCs w:val="22"/>
              </w:rPr>
              <w:t xml:space="preserve">. Morphometric </w:t>
            </w:r>
            <w:r w:rsidRPr="00B3699C">
              <w:rPr>
                <w:sz w:val="22"/>
                <w:szCs w:val="22"/>
              </w:rPr>
              <w:t>analysis</w:t>
            </w:r>
            <w:r w:rsidRPr="00B3699C">
              <w:rPr>
                <w:color w:val="000000"/>
                <w:sz w:val="22"/>
                <w:szCs w:val="22"/>
              </w:rPr>
              <w:t xml:space="preserve"> of plants from the three treatments.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5D5259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667D22FB" w14:textId="77777777" w:rsidTr="008B6A79">
        <w:trPr>
          <w:trHeight w:val="259"/>
        </w:trPr>
        <w:tc>
          <w:tcPr>
            <w:tcW w:w="3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373219F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DDAE92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4590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D7F00C4" w14:textId="77777777" w:rsidR="008B6A79" w:rsidRPr="00B3699C" w:rsidRDefault="008B6A79" w:rsidP="008B6A79">
            <w:pPr>
              <w:jc w:val="center"/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 xml:space="preserve">               Roots</w:t>
            </w:r>
          </w:p>
        </w:tc>
        <w:tc>
          <w:tcPr>
            <w:tcW w:w="4975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C4D1DFF" w14:textId="77777777" w:rsidR="008B6A79" w:rsidRPr="00B3699C" w:rsidRDefault="008B6A79" w:rsidP="008B6A79">
            <w:pPr>
              <w:jc w:val="center"/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 xml:space="preserve">               Shoots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5847B5B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49949E21" w14:textId="77777777" w:rsidTr="008B6A79">
        <w:trPr>
          <w:trHeight w:val="259"/>
        </w:trPr>
        <w:tc>
          <w:tcPr>
            <w:tcW w:w="3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B3D79D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639979" w14:textId="77777777" w:rsidR="008B6A79" w:rsidRPr="00B3699C" w:rsidRDefault="008B6A79" w:rsidP="008B6A79">
            <w:pPr>
              <w:jc w:val="center"/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Treatment</w:t>
            </w:r>
          </w:p>
        </w:tc>
        <w:tc>
          <w:tcPr>
            <w:tcW w:w="2294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037EF7" w14:textId="2C4D3D23" w:rsidR="008B6A79" w:rsidRPr="00B3699C" w:rsidRDefault="00B3699C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*</w:t>
            </w:r>
            <w:r w:rsidR="008B6A79" w:rsidRPr="00B3699C">
              <w:rPr>
                <w:rFonts w:eastAsia="Calibri"/>
                <w:color w:val="000000"/>
                <w:sz w:val="22"/>
                <w:szCs w:val="22"/>
              </w:rPr>
              <w:t>Fresh Weight (g)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2A9290" w14:textId="77777777" w:rsidR="008B6A79" w:rsidRPr="00B3699C" w:rsidRDefault="008B6A79" w:rsidP="008B6A79">
            <w:pPr>
              <w:jc w:val="right"/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Dry Weight (g)</w:t>
            </w:r>
          </w:p>
        </w:tc>
        <w:tc>
          <w:tcPr>
            <w:tcW w:w="2678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0456711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Fresh Weight (g)</w:t>
            </w:r>
          </w:p>
        </w:tc>
        <w:tc>
          <w:tcPr>
            <w:tcW w:w="229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18FDF54" w14:textId="77777777" w:rsidR="008B6A79" w:rsidRPr="00B3699C" w:rsidRDefault="008B6A79" w:rsidP="008B6A79">
            <w:pPr>
              <w:jc w:val="right"/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Dry Weight (g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7775F6C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69831B88" w14:textId="77777777" w:rsidTr="008B6A79">
        <w:trPr>
          <w:trHeight w:val="259"/>
        </w:trPr>
        <w:tc>
          <w:tcPr>
            <w:tcW w:w="32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834768" w14:textId="77777777" w:rsidR="008B6A79" w:rsidRPr="00B3699C" w:rsidRDefault="008B6A79" w:rsidP="008B6A7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3E70" w14:textId="77777777" w:rsidR="008B6A79" w:rsidRPr="00B3699C" w:rsidRDefault="008B6A79" w:rsidP="008B6A7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350D7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3.179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0F37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172EB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0.46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7537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7A2A2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19.1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71106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4C383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2.8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D3223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CB93DC1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05F44809" w14:textId="77777777" w:rsidTr="008B6A79">
        <w:trPr>
          <w:trHeight w:val="259"/>
        </w:trPr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C42B5D" w14:textId="77777777" w:rsidR="008B6A79" w:rsidRPr="00B3699C" w:rsidRDefault="008B6A79" w:rsidP="008B6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6B66" w14:textId="77777777" w:rsidR="008B6A79" w:rsidRPr="00B3699C" w:rsidRDefault="008B6A79" w:rsidP="008B6A7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4EF03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3.095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22075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93DE3A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0.48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39FB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9FCAA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24.19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F0598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6379E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3.60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05FFF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CFFA1F0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204BB972" w14:textId="77777777" w:rsidTr="008B6A79">
        <w:trPr>
          <w:trHeight w:val="259"/>
        </w:trPr>
        <w:tc>
          <w:tcPr>
            <w:tcW w:w="32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7C3E91" w14:textId="77777777" w:rsidR="008B6A79" w:rsidRPr="00B3699C" w:rsidRDefault="008B6A79" w:rsidP="008B6A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2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8E41E" w14:textId="77777777" w:rsidR="008B6A79" w:rsidRPr="00B3699C" w:rsidRDefault="008B6A79" w:rsidP="008B6A79">
            <w:pPr>
              <w:jc w:val="center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SMT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42983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3.487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4985E5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A26D0B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0.49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E2A71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1D05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20.016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93F34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3A876E" w14:textId="77777777" w:rsidR="008B6A79" w:rsidRPr="00B3699C" w:rsidRDefault="008B6A79" w:rsidP="008B6A79">
            <w:pPr>
              <w:jc w:val="right"/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2.98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6A6320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a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9698623" w14:textId="77777777" w:rsidR="008B6A79" w:rsidRPr="00B3699C" w:rsidRDefault="008B6A79" w:rsidP="008B6A79">
            <w:pPr>
              <w:rPr>
                <w:color w:val="000000"/>
                <w:sz w:val="22"/>
                <w:szCs w:val="22"/>
              </w:rPr>
            </w:pPr>
            <w:r w:rsidRPr="00B3699C">
              <w:rPr>
                <w:color w:val="000000"/>
                <w:sz w:val="22"/>
                <w:szCs w:val="22"/>
              </w:rPr>
              <w:t> </w:t>
            </w:r>
          </w:p>
        </w:tc>
      </w:tr>
      <w:tr w:rsidR="008B6A79" w:rsidRPr="00B3699C" w14:paraId="38A638E4" w14:textId="77777777" w:rsidTr="008B6A79">
        <w:trPr>
          <w:trHeight w:val="259"/>
        </w:trPr>
        <w:tc>
          <w:tcPr>
            <w:tcW w:w="12853" w:type="dxa"/>
            <w:gridSpan w:val="10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5FDE5" w14:textId="2A2F2442" w:rsidR="008B6A79" w:rsidRPr="00B3699C" w:rsidRDefault="00B3699C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>
              <w:rPr>
                <w:rFonts w:eastAsia="Calibri"/>
                <w:color w:val="000000"/>
                <w:sz w:val="22"/>
                <w:szCs w:val="22"/>
              </w:rPr>
              <w:t>*</w:t>
            </w:r>
            <w:r w:rsidR="008B6A79" w:rsidRPr="00B3699C">
              <w:rPr>
                <w:rFonts w:eastAsia="Calibri"/>
                <w:color w:val="000000"/>
                <w:sz w:val="22"/>
                <w:szCs w:val="22"/>
              </w:rPr>
              <w:t>Means followed by the same letter in the column do not differ from each other in a Tukey test at 5% probability.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E580" w14:textId="77777777" w:rsidR="008B6A79" w:rsidRPr="00B3699C" w:rsidRDefault="008B6A79" w:rsidP="008B6A79">
            <w:pPr>
              <w:rPr>
                <w:rFonts w:eastAsia="Calibri"/>
                <w:color w:val="000000"/>
                <w:sz w:val="22"/>
                <w:szCs w:val="22"/>
              </w:rPr>
            </w:pPr>
            <w:r w:rsidRPr="00B3699C">
              <w:rPr>
                <w:rFonts w:eastAsia="Calibri"/>
                <w:color w:val="000000"/>
                <w:sz w:val="22"/>
                <w:szCs w:val="22"/>
              </w:rPr>
              <w:t> </w:t>
            </w:r>
          </w:p>
        </w:tc>
      </w:tr>
    </w:tbl>
    <w:tbl>
      <w:tblPr>
        <w:tblpPr w:leftFromText="180" w:rightFromText="180" w:vertAnchor="text" w:horzAnchor="margin" w:tblpY="65"/>
        <w:tblW w:w="12879" w:type="dxa"/>
        <w:tblLayout w:type="fixed"/>
        <w:tblLook w:val="04A0" w:firstRow="1" w:lastRow="0" w:firstColumn="1" w:lastColumn="0" w:noHBand="0" w:noVBand="1"/>
      </w:tblPr>
      <w:tblGrid>
        <w:gridCol w:w="963"/>
        <w:gridCol w:w="949"/>
        <w:gridCol w:w="1020"/>
        <w:gridCol w:w="1020"/>
        <w:gridCol w:w="1020"/>
        <w:gridCol w:w="1402"/>
        <w:gridCol w:w="1275"/>
        <w:gridCol w:w="1275"/>
        <w:gridCol w:w="1277"/>
        <w:gridCol w:w="892"/>
        <w:gridCol w:w="1402"/>
        <w:gridCol w:w="384"/>
      </w:tblGrid>
      <w:tr w:rsidR="008B6A79" w:rsidRPr="00B3699C" w14:paraId="334D45B8" w14:textId="77777777" w:rsidTr="008B6A79">
        <w:trPr>
          <w:trHeight w:val="497"/>
        </w:trPr>
        <w:tc>
          <w:tcPr>
            <w:tcW w:w="12879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8E31A" w14:textId="042090D5" w:rsidR="008B6A79" w:rsidRPr="00B3699C" w:rsidRDefault="008B6A79" w:rsidP="008B6A79">
            <w:pPr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B3699C">
              <w:rPr>
                <w:b/>
                <w:bCs/>
                <w:color w:val="000000" w:themeColor="text1"/>
                <w:sz w:val="22"/>
                <w:szCs w:val="22"/>
              </w:rPr>
              <w:t xml:space="preserve">Supplementary Table 1. </w:t>
            </w:r>
            <w:r w:rsidRPr="00B3699C">
              <w:rPr>
                <w:color w:val="000000" w:themeColor="text1"/>
                <w:sz w:val="22"/>
                <w:szCs w:val="22"/>
              </w:rPr>
              <w:t>Chemical parameters assessment for the soil used in this study.</w:t>
            </w:r>
            <w:r w:rsidR="00B3699C" w:rsidRPr="00B3699C">
              <w:rPr>
                <w:color w:val="000000" w:themeColor="text1"/>
                <w:sz w:val="22"/>
                <w:szCs w:val="22"/>
              </w:rPr>
              <w:t xml:space="preserve"> </w:t>
            </w:r>
            <w:r w:rsidR="00B3699C" w:rsidRPr="00B3699C">
              <w:rPr>
                <w:color w:val="000000" w:themeColor="text1"/>
                <w:sz w:val="22"/>
                <w:szCs w:val="22"/>
              </w:rPr>
              <w:t>Chemical parameters used in soil fertility evaluation. Macronutrients, micronutrients, pH, and organic matter (OM).</w:t>
            </w:r>
          </w:p>
        </w:tc>
      </w:tr>
      <w:tr w:rsidR="008B6A79" w:rsidRPr="00B3699C" w14:paraId="40DD4BEA" w14:textId="77777777" w:rsidTr="008B6A79">
        <w:trPr>
          <w:trHeight w:val="497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885A0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NO</w:t>
            </w:r>
            <w:r w:rsidRPr="00B3699C">
              <w:rPr>
                <w:color w:val="000000" w:themeColor="text1"/>
                <w:sz w:val="22"/>
                <w:szCs w:val="22"/>
                <w:vertAlign w:val="subscript"/>
              </w:rPr>
              <w:t>3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-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AB268A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Cu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246AF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Mn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8E9D83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Zn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3D80AF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NH</w:t>
            </w:r>
            <w:r w:rsidRPr="00B3699C">
              <w:rPr>
                <w:color w:val="000000" w:themeColor="text1"/>
                <w:sz w:val="22"/>
                <w:szCs w:val="22"/>
                <w:vertAlign w:val="subscript"/>
              </w:rPr>
              <w:t>4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7E881A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Ca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380EB6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Mg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2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99179C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K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B9E0D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P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3-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5B4598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pH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AF24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OM (%)</w:t>
            </w: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0A02A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B6A79" w:rsidRPr="00B3699C" w14:paraId="754B11A2" w14:textId="77777777" w:rsidTr="008B6A79">
        <w:trPr>
          <w:trHeight w:val="497"/>
        </w:trPr>
        <w:tc>
          <w:tcPr>
            <w:tcW w:w="1020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4B635FD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mg × kg</w:t>
            </w:r>
            <w:r w:rsidRPr="00B3699C">
              <w:rPr>
                <w:color w:val="000000" w:themeColor="text1"/>
                <w:sz w:val="22"/>
                <w:szCs w:val="22"/>
                <w:vertAlign w:val="superscript"/>
              </w:rPr>
              <w:t>-1</w:t>
            </w:r>
            <w:r w:rsidRPr="00B3699C">
              <w:rPr>
                <w:color w:val="000000" w:themeColor="text1"/>
                <w:sz w:val="22"/>
                <w:szCs w:val="22"/>
              </w:rPr>
              <w:t xml:space="preserve"> in the soil</w:t>
            </w:r>
          </w:p>
        </w:tc>
        <w:tc>
          <w:tcPr>
            <w:tcW w:w="8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41E68D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6.85</w:t>
            </w:r>
          </w:p>
        </w:tc>
        <w:tc>
          <w:tcPr>
            <w:tcW w:w="140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369F8A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6.79</w:t>
            </w:r>
          </w:p>
        </w:tc>
        <w:tc>
          <w:tcPr>
            <w:tcW w:w="38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9355AF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</w:tr>
      <w:tr w:rsidR="008B6A79" w:rsidRPr="00B3699C" w14:paraId="1995A2BC" w14:textId="77777777" w:rsidTr="008B6A79">
        <w:trPr>
          <w:trHeight w:val="497"/>
        </w:trPr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F065D1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3.7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EE768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2.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804A84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32.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7533D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24.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012838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3.99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0DD1C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2722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F632C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422.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C6D52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180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2AB090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B3699C">
              <w:rPr>
                <w:color w:val="000000" w:themeColor="text1"/>
                <w:sz w:val="22"/>
                <w:szCs w:val="22"/>
              </w:rPr>
              <w:t>569.76</w:t>
            </w:r>
          </w:p>
        </w:tc>
        <w:tc>
          <w:tcPr>
            <w:tcW w:w="89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472FA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0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BEBE3" w14:textId="77777777" w:rsidR="008B6A79" w:rsidRPr="00B3699C" w:rsidRDefault="008B6A79" w:rsidP="008B6A79">
            <w:pPr>
              <w:jc w:val="center"/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15421A" w14:textId="77777777" w:rsidR="008B6A79" w:rsidRPr="00B3699C" w:rsidRDefault="008B6A79" w:rsidP="008B6A79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8B6A79" w:rsidRPr="00B3699C" w14:paraId="77DA6B19" w14:textId="77777777" w:rsidTr="008B6A79">
        <w:trPr>
          <w:trHeight w:val="497"/>
        </w:trPr>
        <w:tc>
          <w:tcPr>
            <w:tcW w:w="12879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BE1F" w14:textId="3ACBF43E" w:rsidR="008B6A79" w:rsidRPr="00B3699C" w:rsidRDefault="008B6A79" w:rsidP="008B6A79">
            <w:pPr>
              <w:rPr>
                <w:color w:val="000000" w:themeColor="text1"/>
                <w:sz w:val="22"/>
                <w:szCs w:val="22"/>
              </w:rPr>
            </w:pPr>
          </w:p>
        </w:tc>
      </w:tr>
    </w:tbl>
    <w:p w14:paraId="1D234B16" w14:textId="77777777" w:rsidR="003F1C65" w:rsidRPr="00B3699C" w:rsidRDefault="003F1C65">
      <w:pPr>
        <w:rPr>
          <w:sz w:val="22"/>
          <w:szCs w:val="22"/>
        </w:rPr>
      </w:pPr>
    </w:p>
    <w:sectPr w:rsidR="003F1C65" w:rsidRPr="00B3699C" w:rsidSect="002E1887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447"/>
    <w:rsid w:val="00052AB5"/>
    <w:rsid w:val="00052E47"/>
    <w:rsid w:val="0007006E"/>
    <w:rsid w:val="00084A6E"/>
    <w:rsid w:val="00086C7E"/>
    <w:rsid w:val="000D06E3"/>
    <w:rsid w:val="000D0EB1"/>
    <w:rsid w:val="000F01BE"/>
    <w:rsid w:val="000F3DDA"/>
    <w:rsid w:val="0013515C"/>
    <w:rsid w:val="00141F4A"/>
    <w:rsid w:val="00154B16"/>
    <w:rsid w:val="00161F37"/>
    <w:rsid w:val="001B24D7"/>
    <w:rsid w:val="002177C7"/>
    <w:rsid w:val="002E1887"/>
    <w:rsid w:val="0030579E"/>
    <w:rsid w:val="00311589"/>
    <w:rsid w:val="00317ACF"/>
    <w:rsid w:val="003D2C68"/>
    <w:rsid w:val="003F1C65"/>
    <w:rsid w:val="00406A9E"/>
    <w:rsid w:val="00477DE5"/>
    <w:rsid w:val="004A7D4F"/>
    <w:rsid w:val="004D61A8"/>
    <w:rsid w:val="00507CBC"/>
    <w:rsid w:val="00551F17"/>
    <w:rsid w:val="005F4447"/>
    <w:rsid w:val="005F7146"/>
    <w:rsid w:val="00670600"/>
    <w:rsid w:val="00695C2E"/>
    <w:rsid w:val="006C5D75"/>
    <w:rsid w:val="00754FEA"/>
    <w:rsid w:val="00776FBC"/>
    <w:rsid w:val="0082213B"/>
    <w:rsid w:val="00832DBA"/>
    <w:rsid w:val="008459CD"/>
    <w:rsid w:val="008B6A79"/>
    <w:rsid w:val="008D5755"/>
    <w:rsid w:val="00915A63"/>
    <w:rsid w:val="00915E15"/>
    <w:rsid w:val="009374FF"/>
    <w:rsid w:val="00947788"/>
    <w:rsid w:val="009577B3"/>
    <w:rsid w:val="00A005A9"/>
    <w:rsid w:val="00A84E44"/>
    <w:rsid w:val="00AA0BFA"/>
    <w:rsid w:val="00AA398F"/>
    <w:rsid w:val="00AC643F"/>
    <w:rsid w:val="00AD5F80"/>
    <w:rsid w:val="00AE5DDB"/>
    <w:rsid w:val="00B01C28"/>
    <w:rsid w:val="00B11FBD"/>
    <w:rsid w:val="00B26BA6"/>
    <w:rsid w:val="00B31563"/>
    <w:rsid w:val="00B3699C"/>
    <w:rsid w:val="00B50F51"/>
    <w:rsid w:val="00B52821"/>
    <w:rsid w:val="00BD22F4"/>
    <w:rsid w:val="00C25DB1"/>
    <w:rsid w:val="00C90627"/>
    <w:rsid w:val="00C93EC3"/>
    <w:rsid w:val="00CD25BB"/>
    <w:rsid w:val="00D31B94"/>
    <w:rsid w:val="00D60BD8"/>
    <w:rsid w:val="00D60F5B"/>
    <w:rsid w:val="00D71A7D"/>
    <w:rsid w:val="00D75344"/>
    <w:rsid w:val="00D760ED"/>
    <w:rsid w:val="00D8522F"/>
    <w:rsid w:val="00DB0849"/>
    <w:rsid w:val="00DB1B8E"/>
    <w:rsid w:val="00DC1D88"/>
    <w:rsid w:val="00E10664"/>
    <w:rsid w:val="00E11116"/>
    <w:rsid w:val="00E604D0"/>
    <w:rsid w:val="00E70D82"/>
    <w:rsid w:val="00EA564D"/>
    <w:rsid w:val="00EB6482"/>
    <w:rsid w:val="00F57B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18E7A4"/>
  <w15:chartTrackingRefBased/>
  <w15:docId w15:val="{5FACE62C-6D4D-A342-B214-7CCCC9B24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447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5">
    <w:name w:val="15"/>
    <w:basedOn w:val="TableNormal"/>
    <w:rsid w:val="005F4447"/>
    <w:rPr>
      <w:rFonts w:ascii="Times New Roman" w:eastAsia="Times New Roman" w:hAnsi="Times New Roman" w:cs="Times New Roman"/>
      <w:kern w:val="0"/>
      <w14:ligatures w14:val="none"/>
    </w:rPr>
    <w:tblPr>
      <w:tblStyleRowBandSize w:val="1"/>
      <w:tblStyleColBandSize w:val="1"/>
      <w:tblCellMar>
        <w:top w:w="100" w:type="dxa"/>
        <w:left w:w="115" w:type="dxa"/>
        <w:bottom w:w="10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2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0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Hugo Buttrós</dc:creator>
  <cp:keywords/>
  <dc:description/>
  <cp:lastModifiedBy>Martins, Samuel J.</cp:lastModifiedBy>
  <cp:revision>7</cp:revision>
  <dcterms:created xsi:type="dcterms:W3CDTF">2024-02-04T08:49:00Z</dcterms:created>
  <dcterms:modified xsi:type="dcterms:W3CDTF">2024-02-27T16:25:00Z</dcterms:modified>
</cp:coreProperties>
</file>